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7B948" w14:textId="77777777" w:rsidR="00B658A2" w:rsidRDefault="00B658A2" w:rsidP="00B658A2">
      <w:pPr>
        <w:spacing w:line="360" w:lineRule="auto"/>
        <w:rPr>
          <w:b/>
          <w:bCs/>
          <w:szCs w:val="24"/>
        </w:rPr>
      </w:pPr>
      <w:r w:rsidRPr="003B1CAC">
        <w:rPr>
          <w:b/>
          <w:bCs/>
          <w:szCs w:val="24"/>
        </w:rPr>
        <w:t>Supplementary</w:t>
      </w:r>
    </w:p>
    <w:tbl>
      <w:tblPr>
        <w:tblW w:w="6320" w:type="dxa"/>
        <w:tblLook w:val="04A0" w:firstRow="1" w:lastRow="0" w:firstColumn="1" w:lastColumn="0" w:noHBand="0" w:noVBand="1"/>
      </w:tblPr>
      <w:tblGrid>
        <w:gridCol w:w="868"/>
        <w:gridCol w:w="2172"/>
        <w:gridCol w:w="868"/>
        <w:gridCol w:w="2412"/>
      </w:tblGrid>
      <w:tr w:rsidR="00B658A2" w14:paraId="5FE277F9" w14:textId="77777777" w:rsidTr="00434FBA">
        <w:trPr>
          <w:trHeight w:val="555"/>
        </w:trPr>
        <w:tc>
          <w:tcPr>
            <w:tcW w:w="6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BCB49" w14:textId="77777777" w:rsidR="00B658A2" w:rsidRDefault="00B658A2" w:rsidP="00434FBA">
            <w:pPr>
              <w:widowControl/>
              <w:jc w:val="left"/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upplementary</w:t>
            </w:r>
            <w:r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  <w:t xml:space="preserve"> Table 1. 72 Overlapping Cancer-relevant Genes</w:t>
            </w:r>
          </w:p>
        </w:tc>
      </w:tr>
      <w:tr w:rsidR="00B658A2" w14:paraId="1AD00CE3" w14:textId="77777777" w:rsidTr="00434FBA">
        <w:trPr>
          <w:trHeight w:val="315"/>
        </w:trPr>
        <w:tc>
          <w:tcPr>
            <w:tcW w:w="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217E1A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No.</w:t>
            </w:r>
          </w:p>
        </w:tc>
        <w:tc>
          <w:tcPr>
            <w:tcW w:w="21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EF5B7A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Gene</w:t>
            </w:r>
          </w:p>
        </w:tc>
        <w:tc>
          <w:tcPr>
            <w:tcW w:w="8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951B5B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No.</w:t>
            </w:r>
          </w:p>
        </w:tc>
        <w:tc>
          <w:tcPr>
            <w:tcW w:w="24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474934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Gene</w:t>
            </w:r>
          </w:p>
        </w:tc>
      </w:tr>
      <w:tr w:rsidR="00B658A2" w14:paraId="05074C26" w14:textId="77777777" w:rsidTr="00434FB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B0E66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41FCC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AKT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48630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CB84D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KEAP1</w:t>
            </w:r>
          </w:p>
        </w:tc>
      </w:tr>
      <w:tr w:rsidR="00B658A2" w14:paraId="73700E3E" w14:textId="77777777" w:rsidTr="00434FB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1100C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13F5A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ALK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832DD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439F4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KIT</w:t>
            </w:r>
          </w:p>
        </w:tc>
      </w:tr>
      <w:tr w:rsidR="00B658A2" w14:paraId="28015179" w14:textId="77777777" w:rsidTr="00434FB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F611A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CF099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AP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6E25D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7003F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KMT2D</w:t>
            </w:r>
          </w:p>
        </w:tc>
      </w:tr>
      <w:tr w:rsidR="00B658A2" w14:paraId="51CE40C7" w14:textId="77777777" w:rsidTr="00434FB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F479A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AC512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AR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7337C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4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EDDC2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KRAS</w:t>
            </w:r>
          </w:p>
        </w:tc>
      </w:tr>
      <w:tr w:rsidR="00B658A2" w14:paraId="78239D75" w14:textId="77777777" w:rsidTr="00434FB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8024F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D7FBF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ARID1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A7D5B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4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7E406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LRP1B</w:t>
            </w:r>
          </w:p>
        </w:tc>
      </w:tr>
      <w:tr w:rsidR="00B658A2" w14:paraId="39BA97D9" w14:textId="77777777" w:rsidTr="00434FB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C8532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E9406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ATM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1813F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4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82A46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MAP2K1</w:t>
            </w:r>
          </w:p>
        </w:tc>
      </w:tr>
      <w:tr w:rsidR="00B658A2" w14:paraId="29FC6E89" w14:textId="77777777" w:rsidTr="00434FB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02032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FF920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ATR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52E19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4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63719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MET</w:t>
            </w:r>
          </w:p>
        </w:tc>
      </w:tr>
      <w:tr w:rsidR="00B658A2" w14:paraId="0FE5CC2E" w14:textId="77777777" w:rsidTr="00434FB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936F0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D85BB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BCL2L1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02A08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4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9393E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MLH1</w:t>
            </w:r>
          </w:p>
        </w:tc>
      </w:tr>
      <w:tr w:rsidR="00B658A2" w14:paraId="62F4E675" w14:textId="77777777" w:rsidTr="00434FB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6AD37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01323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BRAF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AFECD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4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DFD8E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MTOR</w:t>
            </w:r>
          </w:p>
        </w:tc>
      </w:tr>
      <w:tr w:rsidR="00B658A2" w14:paraId="713734D2" w14:textId="77777777" w:rsidTr="00434FB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A0758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8A9F1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BRCA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C3667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4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FDB91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MYC</w:t>
            </w:r>
          </w:p>
        </w:tc>
      </w:tr>
      <w:tr w:rsidR="00B658A2" w14:paraId="190DDFB1" w14:textId="77777777" w:rsidTr="00434FB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252C0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D7056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BRIP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B4BF7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4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E0977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NBN</w:t>
            </w:r>
          </w:p>
        </w:tc>
      </w:tr>
      <w:tr w:rsidR="00B658A2" w14:paraId="58190B1E" w14:textId="77777777" w:rsidTr="00434FB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B4B63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7F6C0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CD27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1D8CD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4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6FB06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NF1</w:t>
            </w:r>
          </w:p>
        </w:tc>
      </w:tr>
      <w:tr w:rsidR="00B658A2" w14:paraId="042AEA8E" w14:textId="77777777" w:rsidTr="00434FB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C53FD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F05CC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CDK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E4ABD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4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5F028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NFE2L2</w:t>
            </w:r>
          </w:p>
        </w:tc>
      </w:tr>
      <w:tr w:rsidR="00B658A2" w14:paraId="0234DE16" w14:textId="77777777" w:rsidTr="00434FB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4E9A7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4A1FC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CDK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6ECD4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86845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NOTCH1</w:t>
            </w:r>
          </w:p>
        </w:tc>
      </w:tr>
      <w:tr w:rsidR="00B658A2" w14:paraId="64502FB6" w14:textId="77777777" w:rsidTr="00434FB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89C41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F2E2D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CDKN1B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B468C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5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E264D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NRAS</w:t>
            </w:r>
          </w:p>
        </w:tc>
      </w:tr>
      <w:tr w:rsidR="00B658A2" w14:paraId="4EA8CAF3" w14:textId="77777777" w:rsidTr="00434FB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34DDA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EA43F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CDKN2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FEF0F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5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2FB20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NTRK1</w:t>
            </w:r>
          </w:p>
        </w:tc>
      </w:tr>
      <w:tr w:rsidR="00B658A2" w14:paraId="60D6DA0E" w14:textId="77777777" w:rsidTr="00434FB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E9B54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7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9B131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CHEK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F902C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5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ACCFC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NTRK3</w:t>
            </w:r>
          </w:p>
        </w:tc>
      </w:tr>
      <w:tr w:rsidR="00B658A2" w14:paraId="2D61F42E" w14:textId="77777777" w:rsidTr="00434FB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82454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66ACD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CREBBP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C34D4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5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39AB0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PDGFRA</w:t>
            </w:r>
          </w:p>
        </w:tc>
      </w:tr>
      <w:tr w:rsidR="00B658A2" w14:paraId="6940B3A7" w14:textId="77777777" w:rsidTr="00434FB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162ED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9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CEC3F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CTNNB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01809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5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6E15D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PDGFRB</w:t>
            </w:r>
          </w:p>
        </w:tc>
      </w:tr>
      <w:tr w:rsidR="00B658A2" w14:paraId="2655FDAF" w14:textId="77777777" w:rsidTr="00434FB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90C12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0F8CA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DNMT3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526BE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5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BF3D5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PIK3CA</w:t>
            </w:r>
          </w:p>
        </w:tc>
      </w:tr>
      <w:tr w:rsidR="00B658A2" w14:paraId="2AB06875" w14:textId="77777777" w:rsidTr="00434FB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1F692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2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D0A45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EGFR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FBAA0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5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789DA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PIK3R1</w:t>
            </w:r>
          </w:p>
        </w:tc>
      </w:tr>
      <w:tr w:rsidR="00B658A2" w14:paraId="463B375A" w14:textId="77777777" w:rsidTr="00434FB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4186F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22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A428D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ERBB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7E81A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5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FEEDD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PTEN</w:t>
            </w:r>
          </w:p>
        </w:tc>
      </w:tr>
      <w:tr w:rsidR="00B658A2" w14:paraId="44FF5C05" w14:textId="77777777" w:rsidTr="00434FB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751D5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2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B45ED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ERBB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65E00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5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11C16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RAF1</w:t>
            </w:r>
          </w:p>
        </w:tc>
      </w:tr>
      <w:tr w:rsidR="00B658A2" w14:paraId="67ECAE78" w14:textId="77777777" w:rsidTr="00434FB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A1877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2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94F3E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ERBB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1D856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6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53AC6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RB1</w:t>
            </w:r>
          </w:p>
        </w:tc>
      </w:tr>
      <w:tr w:rsidR="00B658A2" w14:paraId="30C85330" w14:textId="77777777" w:rsidTr="00434FB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E2B0D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25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67C6C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FBXW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007E2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6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B6256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RET</w:t>
            </w:r>
          </w:p>
        </w:tc>
      </w:tr>
      <w:tr w:rsidR="00B658A2" w14:paraId="7748684F" w14:textId="77777777" w:rsidTr="00434FB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C1907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26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8EB0D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FGFR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E0C77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6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11AA8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ROS1</w:t>
            </w:r>
          </w:p>
        </w:tc>
      </w:tr>
      <w:tr w:rsidR="00B658A2" w14:paraId="4DCE2D55" w14:textId="77777777" w:rsidTr="00434FB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69144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27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FAD33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FGFR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47305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6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D3319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SETD2</w:t>
            </w:r>
          </w:p>
        </w:tc>
      </w:tr>
      <w:tr w:rsidR="00B658A2" w14:paraId="02899ABF" w14:textId="77777777" w:rsidTr="00434FB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DFB41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28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CE39A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FLT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44F82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6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AE96B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SMAD4</w:t>
            </w:r>
          </w:p>
        </w:tc>
      </w:tr>
      <w:tr w:rsidR="00B658A2" w14:paraId="3DF39F2B" w14:textId="77777777" w:rsidTr="00434FB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241F0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29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88902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GRIN2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CBCA8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6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E7C4F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SMARCA4</w:t>
            </w:r>
          </w:p>
        </w:tc>
      </w:tr>
      <w:tr w:rsidR="00B658A2" w14:paraId="024B3456" w14:textId="77777777" w:rsidTr="00434FB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DFE80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95D8C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HGF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6B706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6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84210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SOX2</w:t>
            </w:r>
          </w:p>
        </w:tc>
      </w:tr>
      <w:tr w:rsidR="00B658A2" w14:paraId="7BED66AF" w14:textId="77777777" w:rsidTr="00434FB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37686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6BDC2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HRA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AAC79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6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74E23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STAG2</w:t>
            </w:r>
          </w:p>
        </w:tc>
      </w:tr>
      <w:tr w:rsidR="00B658A2" w14:paraId="793A757D" w14:textId="77777777" w:rsidTr="00434FB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93CD6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2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FC1EB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IDH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F4EF5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6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4C6C5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STK11</w:t>
            </w:r>
          </w:p>
        </w:tc>
      </w:tr>
      <w:tr w:rsidR="00B658A2" w14:paraId="4C21D02C" w14:textId="77777777" w:rsidTr="00434FB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A3B6A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3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626DA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IDH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D4EC4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6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3794F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TGFBR2</w:t>
            </w:r>
          </w:p>
        </w:tc>
      </w:tr>
      <w:tr w:rsidR="00B658A2" w14:paraId="072A4388" w14:textId="77777777" w:rsidTr="00434FB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C0738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DC403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JAK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58AAB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7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5AB51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TP53</w:t>
            </w:r>
          </w:p>
        </w:tc>
      </w:tr>
      <w:tr w:rsidR="00B658A2" w14:paraId="7AD0AE14" w14:textId="77777777" w:rsidTr="00434FBA">
        <w:trPr>
          <w:trHeight w:val="300"/>
        </w:trPr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D6AAE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5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290D8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JAK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B7D39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7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FA384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U2AF1</w:t>
            </w:r>
          </w:p>
        </w:tc>
      </w:tr>
      <w:tr w:rsidR="00B658A2" w14:paraId="2132C445" w14:textId="77777777" w:rsidTr="00434FBA">
        <w:trPr>
          <w:trHeight w:val="315"/>
        </w:trPr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B33F23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6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89DD96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KDR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067BFD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72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CF711A" w14:textId="77777777" w:rsidR="00B658A2" w:rsidRDefault="00B658A2" w:rsidP="00434FBA">
            <w:pPr>
              <w:widowControl/>
              <w:jc w:val="center"/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VEGFA</w:t>
            </w:r>
          </w:p>
        </w:tc>
      </w:tr>
    </w:tbl>
    <w:p w14:paraId="33A04C08" w14:textId="77777777" w:rsidR="00B658A2" w:rsidRDefault="00B658A2" w:rsidP="00B658A2">
      <w:pPr>
        <w:spacing w:line="360" w:lineRule="auto"/>
        <w:rPr>
          <w:b/>
          <w:bCs/>
          <w:szCs w:val="24"/>
        </w:rPr>
      </w:pPr>
    </w:p>
    <w:p w14:paraId="279194E4" w14:textId="77777777" w:rsidR="00B658A2" w:rsidRDefault="00B658A2" w:rsidP="00B658A2">
      <w:pPr>
        <w:spacing w:line="360" w:lineRule="auto"/>
        <w:rPr>
          <w:b/>
          <w:bCs/>
          <w:szCs w:val="24"/>
        </w:rPr>
      </w:pPr>
    </w:p>
    <w:tbl>
      <w:tblPr>
        <w:tblW w:w="8660" w:type="dxa"/>
        <w:tblLook w:val="04A0" w:firstRow="1" w:lastRow="0" w:firstColumn="1" w:lastColumn="0" w:noHBand="0" w:noVBand="1"/>
      </w:tblPr>
      <w:tblGrid>
        <w:gridCol w:w="3877"/>
        <w:gridCol w:w="1334"/>
        <w:gridCol w:w="1334"/>
        <w:gridCol w:w="1334"/>
        <w:gridCol w:w="781"/>
      </w:tblGrid>
      <w:tr w:rsidR="00B658A2" w14:paraId="6B6470D0" w14:textId="77777777" w:rsidTr="00434FBA">
        <w:trPr>
          <w:trHeight w:val="300"/>
        </w:trPr>
        <w:tc>
          <w:tcPr>
            <w:tcW w:w="866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09BB55" w14:textId="77777777" w:rsidR="00B658A2" w:rsidRDefault="00B658A2" w:rsidP="00434FBA">
            <w:pPr>
              <w:widowControl/>
              <w:jc w:val="left"/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lastRenderedPageBreak/>
              <w:t>Supplementary</w:t>
            </w:r>
            <w:r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  <w:t xml:space="preserve"> Table 2. Demographics and Clinical Characteristics of TCGA Cohort</w:t>
            </w:r>
          </w:p>
        </w:tc>
      </w:tr>
      <w:tr w:rsidR="00B658A2" w14:paraId="50E5037D" w14:textId="77777777" w:rsidTr="00434FBA">
        <w:trPr>
          <w:trHeight w:val="645"/>
        </w:trPr>
        <w:tc>
          <w:tcPr>
            <w:tcW w:w="3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48B99A" w14:textId="77777777" w:rsidR="00B658A2" w:rsidRDefault="00B658A2" w:rsidP="00434FBA">
            <w:pPr>
              <w:widowControl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Characteristics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C04FAED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Overall (n=21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61B0F7E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Ex20ins (n=7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72E33DB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Non-ex20ins (n=14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8845A7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-value</w:t>
            </w:r>
          </w:p>
        </w:tc>
      </w:tr>
      <w:tr w:rsidR="00B658A2" w14:paraId="7BF91D1A" w14:textId="77777777" w:rsidTr="00434FBA">
        <w:trPr>
          <w:trHeight w:val="300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3BADB" w14:textId="77777777" w:rsidR="00B658A2" w:rsidRDefault="00B658A2" w:rsidP="00434FBA">
            <w:pPr>
              <w:widowControl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Age, median (range), y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46BB3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67 (52-8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4B3E2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69 (52-79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59056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65 (52-81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F05A9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0.65 </w:t>
            </w:r>
          </w:p>
        </w:tc>
      </w:tr>
      <w:tr w:rsidR="00B658A2" w14:paraId="1D8A6A5A" w14:textId="77777777" w:rsidTr="00434FBA">
        <w:trPr>
          <w:trHeight w:val="300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E6030" w14:textId="77777777" w:rsidR="00B658A2" w:rsidRDefault="00B658A2" w:rsidP="00434FBA">
            <w:pPr>
              <w:widowControl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Age, No. (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CE116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3E60D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D717E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7B07D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&gt; 0.99 </w:t>
            </w:r>
          </w:p>
        </w:tc>
      </w:tr>
      <w:tr w:rsidR="00B658A2" w14:paraId="3AC4941F" w14:textId="77777777" w:rsidTr="00434FBA">
        <w:trPr>
          <w:trHeight w:val="300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EC859" w14:textId="77777777" w:rsidR="00B658A2" w:rsidRDefault="00B658A2" w:rsidP="00434FBA">
            <w:pPr>
              <w:widowControl/>
              <w:ind w:firstLineChars="100" w:firstLine="21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&lt; 60 y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8ED60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7 (33.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75D0E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2 (28.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9D27A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5 (35.7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C7DD8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B658A2" w14:paraId="4FE0BDA5" w14:textId="77777777" w:rsidTr="00434FBA">
        <w:trPr>
          <w:trHeight w:val="300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33C22" w14:textId="77777777" w:rsidR="00B658A2" w:rsidRDefault="00B658A2" w:rsidP="00434FBA">
            <w:pPr>
              <w:widowControl/>
              <w:ind w:firstLineChars="100" w:firstLine="21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≥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 60 y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6BA25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4 (66.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FF674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5 (71.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EB840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9 (64.3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F4FAF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B658A2" w14:paraId="6692C429" w14:textId="77777777" w:rsidTr="00434FBA">
        <w:trPr>
          <w:trHeight w:val="300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8514F" w14:textId="77777777" w:rsidR="00B658A2" w:rsidRDefault="00B658A2" w:rsidP="00434FBA">
            <w:pPr>
              <w:widowControl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Sex, No. (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432E5" w14:textId="77777777" w:rsidR="00B658A2" w:rsidRDefault="00B658A2" w:rsidP="00434FBA">
            <w:pPr>
              <w:widowControl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143F3" w14:textId="77777777" w:rsidR="00B658A2" w:rsidRDefault="00B658A2" w:rsidP="00434FBA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88311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8E917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&gt; 0.99 </w:t>
            </w:r>
          </w:p>
        </w:tc>
      </w:tr>
      <w:tr w:rsidR="00B658A2" w14:paraId="4768194D" w14:textId="77777777" w:rsidTr="00434FBA">
        <w:trPr>
          <w:trHeight w:val="300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C4A90" w14:textId="77777777" w:rsidR="00B658A2" w:rsidRDefault="00B658A2" w:rsidP="00434FBA">
            <w:pPr>
              <w:widowControl/>
              <w:ind w:firstLineChars="100" w:firstLine="21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453ED7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4 (66.7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8B7B8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5 (71.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CB9C0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9 (64.3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EE585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B658A2" w14:paraId="39917FD2" w14:textId="77777777" w:rsidTr="00434FBA">
        <w:trPr>
          <w:trHeight w:val="300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F6DB8" w14:textId="77777777" w:rsidR="00B658A2" w:rsidRDefault="00B658A2" w:rsidP="00434FBA">
            <w:pPr>
              <w:widowControl/>
              <w:ind w:firstLineChars="100" w:firstLine="21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12860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7 (33.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B6C085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2 (28.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047965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5 (35.7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1F1AF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B658A2" w14:paraId="3677B94D" w14:textId="77777777" w:rsidTr="00434FBA">
        <w:trPr>
          <w:trHeight w:val="300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16C70" w14:textId="77777777" w:rsidR="00B658A2" w:rsidRDefault="00B658A2" w:rsidP="00434FBA">
            <w:pPr>
              <w:widowControl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Clinical stage at initial diagnosis, No. (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9D3A9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9E577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4F5CD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67EB6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0.47 </w:t>
            </w:r>
          </w:p>
        </w:tc>
      </w:tr>
      <w:tr w:rsidR="00B658A2" w14:paraId="1059311E" w14:textId="77777777" w:rsidTr="00434FBA">
        <w:trPr>
          <w:trHeight w:val="300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C86C1" w14:textId="77777777" w:rsidR="00B658A2" w:rsidRDefault="00B658A2" w:rsidP="00434FBA">
            <w:pPr>
              <w:widowControl/>
              <w:ind w:firstLineChars="100" w:firstLine="21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I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A7467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5 (71.4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06889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4 (57.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736CC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1 (78.6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E0095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B658A2" w14:paraId="6D218BF3" w14:textId="77777777" w:rsidTr="00434FBA">
        <w:trPr>
          <w:trHeight w:val="300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E0F55" w14:textId="77777777" w:rsidR="00B658A2" w:rsidRDefault="00B658A2" w:rsidP="00434FBA">
            <w:pPr>
              <w:widowControl/>
              <w:ind w:firstLineChars="100" w:firstLine="21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II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F1C00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 (14.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209F5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 (14.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4F3A9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2 (14.3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49DAC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B658A2" w14:paraId="3BD74753" w14:textId="77777777" w:rsidTr="00434FBA">
        <w:trPr>
          <w:trHeight w:val="300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2D985" w14:textId="77777777" w:rsidR="00B658A2" w:rsidRDefault="00B658A2" w:rsidP="00434FBA">
            <w:pPr>
              <w:widowControl/>
              <w:ind w:firstLineChars="100" w:firstLine="21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III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FA10C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2 (9.5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2527B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 (14.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2FBBF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 (7.1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097AA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B658A2" w14:paraId="6C55DB10" w14:textId="77777777" w:rsidTr="00434FBA">
        <w:trPr>
          <w:trHeight w:val="300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80AA7" w14:textId="77777777" w:rsidR="00B658A2" w:rsidRDefault="00B658A2" w:rsidP="00434FBA">
            <w:pPr>
              <w:widowControl/>
              <w:ind w:firstLineChars="100" w:firstLine="21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IV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D77CC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 (4.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97964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 (14.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2D895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0 (0.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B8B25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B658A2" w14:paraId="66C43784" w14:textId="77777777" w:rsidTr="00434FBA">
        <w:trPr>
          <w:trHeight w:val="300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1DFBC" w14:textId="77777777" w:rsidR="00B658A2" w:rsidRDefault="00B658A2" w:rsidP="00434FBA">
            <w:pPr>
              <w:widowControl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Histology, No. (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110EF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347EF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B94FC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F5672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0.05 </w:t>
            </w:r>
          </w:p>
        </w:tc>
      </w:tr>
      <w:tr w:rsidR="00B658A2" w14:paraId="46A018C1" w14:textId="77777777" w:rsidTr="00434FBA">
        <w:trPr>
          <w:trHeight w:val="300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2B692" w14:textId="77777777" w:rsidR="00B658A2" w:rsidRDefault="00B658A2" w:rsidP="00434FBA">
            <w:pPr>
              <w:widowControl/>
              <w:ind w:firstLineChars="100" w:firstLine="21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Adenocarcinom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2BCEE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7 (33.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6D1A6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4 (57.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5A951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 (21.4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D645E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B658A2" w14:paraId="4D6322D5" w14:textId="77777777" w:rsidTr="00434FBA">
        <w:trPr>
          <w:trHeight w:val="300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27D35" w14:textId="77777777" w:rsidR="00B658A2" w:rsidRDefault="00B658A2" w:rsidP="00434FBA">
            <w:pPr>
              <w:widowControl/>
              <w:ind w:firstLineChars="100" w:firstLine="21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Adenocarcinoma with mixed subtyp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A0C9B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5 (23.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2728B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2 (28.6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12F57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 (21.4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1E536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B658A2" w14:paraId="459040BD" w14:textId="77777777" w:rsidTr="00434FBA">
        <w:trPr>
          <w:trHeight w:val="300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C1387" w14:textId="77777777" w:rsidR="00B658A2" w:rsidRDefault="00B658A2" w:rsidP="00434FBA">
            <w:pPr>
              <w:widowControl/>
              <w:ind w:firstLineChars="100" w:firstLine="21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Squamous cell carcinom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60D30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8 (38.1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4E10D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0 (0.0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A77E1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7 (50.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5C982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B658A2" w14:paraId="7215C37A" w14:textId="77777777" w:rsidTr="00434FBA">
        <w:trPr>
          <w:trHeight w:val="315"/>
        </w:trPr>
        <w:tc>
          <w:tcPr>
            <w:tcW w:w="3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07B8F" w14:textId="77777777" w:rsidR="00B658A2" w:rsidRDefault="00B658A2" w:rsidP="00434FBA">
            <w:pPr>
              <w:widowControl/>
              <w:ind w:firstLineChars="100" w:firstLine="21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Unknown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1022D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 (4.8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D6166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 (14.3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E5302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0 (0.0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33C1C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B658A2" w14:paraId="3B550830" w14:textId="77777777" w:rsidTr="00434FBA">
        <w:trPr>
          <w:trHeight w:val="615"/>
        </w:trPr>
        <w:tc>
          <w:tcPr>
            <w:tcW w:w="866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92032" w14:textId="77777777" w:rsidR="00B658A2" w:rsidRDefault="00B658A2" w:rsidP="00434FBA">
            <w:pPr>
              <w:widowControl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Abbreviations: Ex20ins, </w:t>
            </w: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HER2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 mutation of exon 20 insertion; Non-ex20ins, </w:t>
            </w: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HER2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 mutation other than exon 20 insertion</w:t>
            </w:r>
          </w:p>
        </w:tc>
      </w:tr>
    </w:tbl>
    <w:p w14:paraId="4827F41A" w14:textId="794C6E8E" w:rsidR="00D154B8" w:rsidRDefault="00D154B8" w:rsidP="00B658A2">
      <w:pPr>
        <w:rPr>
          <w:szCs w:val="24"/>
        </w:rPr>
      </w:pPr>
    </w:p>
    <w:p w14:paraId="043A236B" w14:textId="77777777" w:rsidR="00D154B8" w:rsidRDefault="00D154B8">
      <w:pPr>
        <w:widowControl/>
        <w:spacing w:after="160" w:line="259" w:lineRule="auto"/>
        <w:jc w:val="left"/>
        <w:rPr>
          <w:szCs w:val="24"/>
        </w:rPr>
      </w:pPr>
      <w:r>
        <w:rPr>
          <w:szCs w:val="24"/>
        </w:rPr>
        <w:br w:type="page"/>
      </w:r>
    </w:p>
    <w:p w14:paraId="6FFA8851" w14:textId="77777777" w:rsidR="00B658A2" w:rsidRDefault="00B658A2" w:rsidP="00B658A2">
      <w:pPr>
        <w:rPr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808"/>
        <w:gridCol w:w="1692"/>
        <w:gridCol w:w="1739"/>
        <w:gridCol w:w="2046"/>
        <w:gridCol w:w="1075"/>
      </w:tblGrid>
      <w:tr w:rsidR="00B658A2" w14:paraId="1DCD876B" w14:textId="77777777" w:rsidTr="00434FBA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FCC5B0B" w14:textId="77777777" w:rsidR="00B658A2" w:rsidRDefault="00B658A2" w:rsidP="00434FBA">
            <w:pPr>
              <w:widowControl/>
              <w:jc w:val="left"/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upplementary</w:t>
            </w:r>
            <w:r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  <w:t xml:space="preserve"> Table 3. Demographics and Clinical Characteristics of META-ICI Cohort</w:t>
            </w:r>
          </w:p>
        </w:tc>
      </w:tr>
      <w:tr w:rsidR="00B658A2" w14:paraId="43B9EC13" w14:textId="77777777" w:rsidTr="00434FBA">
        <w:trPr>
          <w:trHeight w:val="645"/>
        </w:trPr>
        <w:tc>
          <w:tcPr>
            <w:tcW w:w="1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D0E637" w14:textId="77777777" w:rsidR="00B658A2" w:rsidRDefault="00B658A2" w:rsidP="00434FBA">
            <w:pPr>
              <w:widowControl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Characteristics</w:t>
            </w: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91CBDB9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Overall (n=30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EA731DA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Ex20ins (n=13)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307B9E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Non-ex20ins (n=17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034D51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-value</w:t>
            </w:r>
          </w:p>
        </w:tc>
      </w:tr>
      <w:tr w:rsidR="00B658A2" w14:paraId="1F613FE2" w14:textId="77777777" w:rsidTr="00434FBA">
        <w:trPr>
          <w:trHeight w:val="30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271F6" w14:textId="77777777" w:rsidR="00B658A2" w:rsidRDefault="00B658A2" w:rsidP="00434FBA">
            <w:pPr>
              <w:widowControl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Age, median (range), y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ADB22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60 (50-81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58F5A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60 (50-66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94E09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60 (53-81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356AE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0.16 </w:t>
            </w:r>
          </w:p>
        </w:tc>
      </w:tr>
      <w:tr w:rsidR="00B658A2" w14:paraId="6ACF5422" w14:textId="77777777" w:rsidTr="00434FBA">
        <w:trPr>
          <w:trHeight w:val="30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C9671" w14:textId="77777777" w:rsidR="00B658A2" w:rsidRDefault="00B658A2" w:rsidP="00434FBA">
            <w:pPr>
              <w:widowControl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Age, No. (%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468FB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C4FCE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E7DE3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01E18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0.79 </w:t>
            </w:r>
          </w:p>
        </w:tc>
      </w:tr>
      <w:tr w:rsidR="00B658A2" w14:paraId="312A6C78" w14:textId="77777777" w:rsidTr="00434FBA">
        <w:trPr>
          <w:trHeight w:val="30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B9F41" w14:textId="77777777" w:rsidR="00B658A2" w:rsidRDefault="00B658A2" w:rsidP="00434FBA">
            <w:pPr>
              <w:widowControl/>
              <w:ind w:firstLineChars="100" w:firstLine="21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&lt; 60 y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940AD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2 (40.0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3124D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5 (38.5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1EB90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7 (41.2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6DA1D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B658A2" w14:paraId="7D25E64C" w14:textId="77777777" w:rsidTr="00434FBA">
        <w:trPr>
          <w:trHeight w:val="30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FFA94" w14:textId="77777777" w:rsidR="00B658A2" w:rsidRDefault="00B658A2" w:rsidP="00434FBA">
            <w:pPr>
              <w:widowControl/>
              <w:ind w:firstLineChars="100" w:firstLine="21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≥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 60 y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CE872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3 (43.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E0761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5 (38.5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DBCEC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8 (47.1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59BC7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B658A2" w14:paraId="05453748" w14:textId="77777777" w:rsidTr="00434FBA">
        <w:trPr>
          <w:trHeight w:val="30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0FCFA" w14:textId="77777777" w:rsidR="00B658A2" w:rsidRDefault="00B658A2" w:rsidP="00434FBA">
            <w:pPr>
              <w:widowControl/>
              <w:ind w:firstLineChars="100" w:firstLine="21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Unknow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5D6F6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5 (16.7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49AE4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 (23.1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72307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2 (11.8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7834E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B658A2" w14:paraId="47D24334" w14:textId="77777777" w:rsidTr="00434FBA">
        <w:trPr>
          <w:trHeight w:val="30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686DE" w14:textId="77777777" w:rsidR="00B658A2" w:rsidRDefault="00B658A2" w:rsidP="00434FBA">
            <w:pPr>
              <w:widowControl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Sex, No. (%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0D7F4" w14:textId="77777777" w:rsidR="00B658A2" w:rsidRDefault="00B658A2" w:rsidP="00434FBA">
            <w:pPr>
              <w:widowControl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9754C" w14:textId="77777777" w:rsidR="00B658A2" w:rsidRDefault="00B658A2" w:rsidP="00434FBA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hint="eastAsia"/>
                <w:b/>
                <w:bCs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5AD4A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5D110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0.07 </w:t>
            </w:r>
          </w:p>
        </w:tc>
      </w:tr>
      <w:tr w:rsidR="00B658A2" w14:paraId="71CA030B" w14:textId="77777777" w:rsidTr="00434FBA">
        <w:trPr>
          <w:trHeight w:val="30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90D69" w14:textId="77777777" w:rsidR="00B658A2" w:rsidRDefault="00B658A2" w:rsidP="00434FBA">
            <w:pPr>
              <w:widowControl/>
              <w:ind w:firstLineChars="100" w:firstLine="21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46816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7 (56.7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9DFE4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0 (76.9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F2E1B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7 (41.2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89A74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B658A2" w14:paraId="01CF84D4" w14:textId="77777777" w:rsidTr="00434FBA">
        <w:trPr>
          <w:trHeight w:val="30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3B1F5" w14:textId="77777777" w:rsidR="00B658A2" w:rsidRDefault="00B658A2" w:rsidP="00434FBA">
            <w:pPr>
              <w:widowControl/>
              <w:ind w:firstLineChars="100" w:firstLine="21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EF2AC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3 (43.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09543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 (23.1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B10F1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0 (58.8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5D315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B658A2" w14:paraId="41D2F2DD" w14:textId="77777777" w:rsidTr="00434FBA">
        <w:trPr>
          <w:trHeight w:val="30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77556" w14:textId="77777777" w:rsidR="00B658A2" w:rsidRDefault="00B658A2" w:rsidP="00434FBA">
            <w:pPr>
              <w:widowControl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Smoking, No. (%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D2030" w14:textId="77777777" w:rsidR="00B658A2" w:rsidRDefault="00B658A2" w:rsidP="00434FBA">
            <w:pPr>
              <w:widowControl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8A7E8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2E3A49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ED58A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0.02*</w:t>
            </w:r>
          </w:p>
        </w:tc>
      </w:tr>
      <w:tr w:rsidR="00B658A2" w14:paraId="62C62CF3" w14:textId="77777777" w:rsidTr="00434FBA">
        <w:trPr>
          <w:trHeight w:val="30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BD90F" w14:textId="77777777" w:rsidR="00B658A2" w:rsidRDefault="00B658A2" w:rsidP="00434FBA">
            <w:pPr>
              <w:widowControl/>
              <w:ind w:firstLineChars="100" w:firstLine="21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Ever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82E6F2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8 (60.0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2AB3A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4 (30.8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FBDB1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4 (82.4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CFF2D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B658A2" w14:paraId="645C065E" w14:textId="77777777" w:rsidTr="00434FBA">
        <w:trPr>
          <w:trHeight w:val="30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74AAE" w14:textId="77777777" w:rsidR="00B658A2" w:rsidRDefault="00B658A2" w:rsidP="00434FBA">
            <w:pPr>
              <w:widowControl/>
              <w:ind w:firstLineChars="100" w:firstLine="21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Never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B8DE55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8 (26.7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365D03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6 (46.2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B18EE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2 (11.8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817F7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B658A2" w14:paraId="02564705" w14:textId="77777777" w:rsidTr="00434FBA">
        <w:trPr>
          <w:trHeight w:val="30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D215C" w14:textId="77777777" w:rsidR="00B658A2" w:rsidRDefault="00B658A2" w:rsidP="00434FBA">
            <w:pPr>
              <w:widowControl/>
              <w:ind w:firstLineChars="100" w:firstLine="21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Unknow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59EC4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4 (13.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87E99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 (23.1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D92AA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 (5.9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070DB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B658A2" w14:paraId="71442347" w14:textId="77777777" w:rsidTr="00434FBA">
        <w:trPr>
          <w:trHeight w:val="30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F4CE7" w14:textId="77777777" w:rsidR="00B658A2" w:rsidRDefault="00B658A2" w:rsidP="00434FBA">
            <w:pPr>
              <w:widowControl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ICI-based treatment, No. (%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61BB3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19471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89AF9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E4043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0.29 </w:t>
            </w:r>
          </w:p>
        </w:tc>
      </w:tr>
      <w:tr w:rsidR="00B658A2" w14:paraId="550E9D9F" w14:textId="77777777" w:rsidTr="00434FBA">
        <w:trPr>
          <w:trHeight w:val="30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A4BEF" w14:textId="77777777" w:rsidR="00B658A2" w:rsidRDefault="00B658A2" w:rsidP="00434FBA">
            <w:pPr>
              <w:widowControl/>
              <w:ind w:firstLineChars="100" w:firstLine="21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Monotherapy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FF474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25 (83.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1DDCF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0 (76.9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7159A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5 (88.2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4B91F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B658A2" w14:paraId="79C89072" w14:textId="77777777" w:rsidTr="00434FBA">
        <w:trPr>
          <w:trHeight w:val="30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1C1EB" w14:textId="77777777" w:rsidR="00B658A2" w:rsidRDefault="00B658A2" w:rsidP="00434FBA">
            <w:pPr>
              <w:widowControl/>
              <w:ind w:firstLineChars="100" w:firstLine="21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Combination therapy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91017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 (3.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B1347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0 (0.0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F6B3A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 (5.9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16125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B658A2" w14:paraId="5662BC84" w14:textId="77777777" w:rsidTr="00434FBA">
        <w:trPr>
          <w:trHeight w:val="30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A549C" w14:textId="77777777" w:rsidR="00B658A2" w:rsidRDefault="00B658A2" w:rsidP="00434FBA">
            <w:pPr>
              <w:widowControl/>
              <w:ind w:firstLineChars="100" w:firstLine="21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Unknow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CAD6E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4 (13.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616C0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3 (23.1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389A8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 (5.9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4DDEE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B658A2" w14:paraId="3520822B" w14:textId="77777777" w:rsidTr="00434FBA">
        <w:trPr>
          <w:trHeight w:val="30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6F19E" w14:textId="77777777" w:rsidR="00B658A2" w:rsidRDefault="00B658A2" w:rsidP="00434FBA">
            <w:pPr>
              <w:widowControl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ICI lines, No. (%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FEFD2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038B0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B72E8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40640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0.05*</w:t>
            </w:r>
          </w:p>
        </w:tc>
      </w:tr>
      <w:tr w:rsidR="00B658A2" w14:paraId="44A7C1FB" w14:textId="77777777" w:rsidTr="00434FBA">
        <w:trPr>
          <w:trHeight w:val="30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E78F3" w14:textId="77777777" w:rsidR="00B658A2" w:rsidRDefault="00B658A2" w:rsidP="00434FBA">
            <w:pPr>
              <w:widowControl/>
              <w:ind w:firstLineChars="100" w:firstLine="21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s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2C724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1 (36.7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E60C9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2 (15.4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3B50B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9 (52.9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54AEA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B658A2" w14:paraId="58A2830A" w14:textId="77777777" w:rsidTr="00434FBA">
        <w:trPr>
          <w:trHeight w:val="300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9A541" w14:textId="77777777" w:rsidR="00B658A2" w:rsidRDefault="00B658A2" w:rsidP="00434FBA">
            <w:pPr>
              <w:widowControl/>
              <w:ind w:firstLineChars="100" w:firstLine="21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≥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 2nd 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59E1B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3 (43.3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F566F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7 (53.8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3DE5A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6 (35.3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61076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B658A2" w14:paraId="392E7999" w14:textId="77777777" w:rsidTr="00434FBA">
        <w:trPr>
          <w:trHeight w:val="315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A005B" w14:textId="77777777" w:rsidR="00B658A2" w:rsidRDefault="00B658A2" w:rsidP="00434FBA">
            <w:pPr>
              <w:widowControl/>
              <w:ind w:firstLineChars="100" w:firstLine="210"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Unknown</w:t>
            </w: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3C8836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6 (20.0)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4261D9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4 (30.8)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B0A0B1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1 (5.9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17E7F" w14:textId="77777777" w:rsidR="00B658A2" w:rsidRDefault="00B658A2" w:rsidP="00434FBA">
            <w:pPr>
              <w:widowControl/>
              <w:jc w:val="center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hint="eastAsia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B658A2" w14:paraId="18D9E5F9" w14:textId="77777777" w:rsidTr="00434FBA">
        <w:trPr>
          <w:trHeight w:val="585"/>
        </w:trPr>
        <w:tc>
          <w:tcPr>
            <w:tcW w:w="5000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FBA38B" w14:textId="77777777" w:rsidR="00B658A2" w:rsidRDefault="00B658A2" w:rsidP="00434FBA">
            <w:pPr>
              <w:widowControl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Abbreviations: Ex20ins, </w:t>
            </w: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HER2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 mutation of exon 20 insertion; Non-ex20ins, </w:t>
            </w:r>
            <w:r>
              <w:rPr>
                <w:rFonts w:eastAsia="DengXian"/>
                <w:i/>
                <w:iCs/>
                <w:color w:val="000000"/>
                <w:kern w:val="0"/>
                <w:sz w:val="21"/>
                <w:szCs w:val="21"/>
              </w:rPr>
              <w:t>HER2</w:t>
            </w: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 xml:space="preserve"> mutation other than exon 20 insertion; ICI, immune checkpoint inhibitor.</w:t>
            </w:r>
          </w:p>
          <w:p w14:paraId="3EBDF7D8" w14:textId="77777777" w:rsidR="00B658A2" w:rsidRDefault="00B658A2" w:rsidP="00434FBA">
            <w:pPr>
              <w:widowControl/>
              <w:jc w:val="left"/>
              <w:rPr>
                <w:rFonts w:eastAsia="DengXi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21"/>
                <w:szCs w:val="21"/>
              </w:rPr>
              <w:t>* Statistically significant</w:t>
            </w:r>
          </w:p>
        </w:tc>
      </w:tr>
    </w:tbl>
    <w:p w14:paraId="4C38160A" w14:textId="571D0F19" w:rsidR="008F71FD" w:rsidRDefault="008F71FD" w:rsidP="004C4162">
      <w:pPr>
        <w:spacing w:line="360" w:lineRule="auto"/>
      </w:pPr>
    </w:p>
    <w:p w14:paraId="10D907E1" w14:textId="710FF563" w:rsidR="004C4162" w:rsidRDefault="004C4162" w:rsidP="004C4162">
      <w:pPr>
        <w:spacing w:line="360" w:lineRule="auto"/>
      </w:pPr>
    </w:p>
    <w:p w14:paraId="6D25EC55" w14:textId="77777777" w:rsidR="004C4162" w:rsidRPr="00CE32DA" w:rsidRDefault="004C4162" w:rsidP="004C4162">
      <w:pPr>
        <w:spacing w:line="360" w:lineRule="auto"/>
      </w:pPr>
      <w:r w:rsidRPr="00CE32DA">
        <w:rPr>
          <w:b/>
          <w:bCs/>
        </w:rPr>
        <w:t>Supplementary Figure 1.</w:t>
      </w:r>
      <w:r w:rsidDel="00124B5D">
        <w:rPr>
          <w:b/>
          <w:bCs/>
          <w:sz w:val="21"/>
          <w:szCs w:val="21"/>
        </w:rPr>
        <w:t xml:space="preserve"> </w:t>
      </w:r>
      <w:r w:rsidRPr="00CE32DA">
        <w:t>Transcriptomic data of The Cancer Genome Atlas Program (TCGA) cohort and the genomic profile of the Guangdong Lung Cancer Institute-immune checkpoint inhibitor (GLCI-ICI) cohort.</w:t>
      </w:r>
    </w:p>
    <w:p w14:paraId="62E87050" w14:textId="77777777" w:rsidR="004C4162" w:rsidRPr="00CE32DA" w:rsidRDefault="004C4162" w:rsidP="004C4162">
      <w:pPr>
        <w:spacing w:line="360" w:lineRule="auto"/>
      </w:pPr>
      <w:r w:rsidRPr="00CE32DA">
        <w:t>(A) The abundances of different T cells and NK cells in the TCGA cohort, estimated by CIBERSORT. (B) Tumor tissue/plasma samples prior to ICI-based therapy were performed using targeted next-generation sequencing. The genetic profiles of six patients without available pre-ICI samples were not presented here.</w:t>
      </w:r>
    </w:p>
    <w:p w14:paraId="0C45CF14" w14:textId="77777777" w:rsidR="004C4162" w:rsidRPr="004C4162" w:rsidRDefault="004C4162">
      <w:pPr>
        <w:rPr>
          <w:rFonts w:hint="eastAsia"/>
        </w:rPr>
      </w:pPr>
    </w:p>
    <w:sectPr w:rsidR="004C4162" w:rsidRPr="004C4162" w:rsidSect="00B658A2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DF0B4B" w14:textId="77777777" w:rsidR="0063519D" w:rsidRDefault="0063519D" w:rsidP="004C4162">
      <w:r>
        <w:separator/>
      </w:r>
    </w:p>
  </w:endnote>
  <w:endnote w:type="continuationSeparator" w:id="0">
    <w:p w14:paraId="313755A9" w14:textId="77777777" w:rsidR="0063519D" w:rsidRDefault="0063519D" w:rsidP="004C41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FA168F" w14:textId="77777777" w:rsidR="0063519D" w:rsidRDefault="0063519D" w:rsidP="004C4162">
      <w:r>
        <w:separator/>
      </w:r>
    </w:p>
  </w:footnote>
  <w:footnote w:type="continuationSeparator" w:id="0">
    <w:p w14:paraId="647AF953" w14:textId="77777777" w:rsidR="0063519D" w:rsidRDefault="0063519D" w:rsidP="004C41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8A2"/>
    <w:rsid w:val="004C4162"/>
    <w:rsid w:val="0063519D"/>
    <w:rsid w:val="008F71FD"/>
    <w:rsid w:val="00B658A2"/>
    <w:rsid w:val="00D15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30F34C"/>
  <w15:chartTrackingRefBased/>
  <w15:docId w15:val="{2016FCD1-F1DA-438E-85C3-7D4BBC7BA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58A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4162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4162"/>
    <w:rPr>
      <w:rFonts w:ascii="Times New Roman" w:eastAsia="SimSun" w:hAnsi="Times New Roman" w:cs="Times New Roman"/>
      <w:kern w:val="2"/>
      <w:sz w:val="18"/>
      <w:szCs w:val="18"/>
      <w:lang w:val="en-US"/>
    </w:rPr>
  </w:style>
  <w:style w:type="paragraph" w:styleId="a5">
    <w:name w:val="footer"/>
    <w:basedOn w:val="a"/>
    <w:link w:val="a6"/>
    <w:uiPriority w:val="99"/>
    <w:unhideWhenUsed/>
    <w:rsid w:val="004C4162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4162"/>
    <w:rPr>
      <w:rFonts w:ascii="Times New Roman" w:eastAsia="SimSun" w:hAnsi="Times New Roman" w:cs="Times New Roman"/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4</Words>
  <Characters>2820</Characters>
  <Application>Microsoft Office Word</Application>
  <DocSecurity>0</DocSecurity>
  <Lines>23</Lines>
  <Paragraphs>6</Paragraphs>
  <ScaleCrop>false</ScaleCrop>
  <Company/>
  <LinksUpToDate>false</LinksUpToDate>
  <CharactersWithSpaces>3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tian Zhao</dc:creator>
  <cp:keywords/>
  <dc:description/>
  <cp:lastModifiedBy>Xiaotian Zhao</cp:lastModifiedBy>
  <cp:revision>3</cp:revision>
  <dcterms:created xsi:type="dcterms:W3CDTF">2023-04-05T18:28:00Z</dcterms:created>
  <dcterms:modified xsi:type="dcterms:W3CDTF">2023-04-14T15:38:00Z</dcterms:modified>
</cp:coreProperties>
</file>